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28B61" w14:textId="59CE279E" w:rsidR="00935E40" w:rsidRPr="00387AEC" w:rsidRDefault="00367BBC" w:rsidP="00935E40">
      <w:pPr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GB"/>
        </w:rPr>
        <w:t>Table S1</w:t>
      </w:r>
      <w:r w:rsidR="00D47822" w:rsidRPr="00387AEC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="00106D8F">
        <w:rPr>
          <w:rFonts w:ascii="Times New Roman" w:hAnsi="Times New Roman" w:cs="Times New Roman"/>
          <w:sz w:val="21"/>
          <w:szCs w:val="21"/>
          <w:lang w:val="en-GB"/>
        </w:rPr>
        <w:t>Detailed information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on </w:t>
      </w:r>
      <w:r w:rsidR="00F41AEE">
        <w:rPr>
          <w:rFonts w:ascii="Times New Roman" w:hAnsi="Times New Roman" w:cs="Times New Roman"/>
          <w:sz w:val="21"/>
          <w:szCs w:val="21"/>
          <w:lang w:val="en-GB"/>
        </w:rPr>
        <w:t xml:space="preserve">genetic 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lineages </w:t>
      </w:r>
      <w:r w:rsidR="00F41AEE">
        <w:rPr>
          <w:rFonts w:ascii="Times New Roman" w:hAnsi="Times New Roman" w:cs="Times New Roman"/>
          <w:sz w:val="21"/>
          <w:szCs w:val="21"/>
          <w:lang w:val="en-GB"/>
        </w:rPr>
        <w:t xml:space="preserve">of avian malarial parasites </w:t>
      </w:r>
      <w:r>
        <w:rPr>
          <w:rFonts w:ascii="Times New Roman" w:hAnsi="Times New Roman" w:cs="Times New Roman"/>
          <w:sz w:val="21"/>
          <w:szCs w:val="21"/>
          <w:lang w:val="en-GB"/>
        </w:rPr>
        <w:t>detected in this study</w:t>
      </w:r>
      <w:r w:rsidR="003B0FD9">
        <w:rPr>
          <w:rFonts w:ascii="Times New Roman" w:hAnsi="Times New Roman" w:cs="Times New Roman"/>
          <w:sz w:val="21"/>
          <w:szCs w:val="21"/>
          <w:lang w:val="en-GB"/>
        </w:rPr>
        <w:t>, including previous detections.</w:t>
      </w:r>
    </w:p>
    <w:tbl>
      <w:tblPr>
        <w:tblStyle w:val="a9"/>
        <w:tblpPr w:leftFromText="142" w:rightFromText="142" w:vertAnchor="text" w:horzAnchor="margin" w:tblpY="-2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1275"/>
        <w:gridCol w:w="2694"/>
        <w:gridCol w:w="1984"/>
        <w:gridCol w:w="284"/>
        <w:gridCol w:w="2551"/>
        <w:gridCol w:w="2268"/>
      </w:tblGrid>
      <w:tr w:rsidR="00893F0D" w:rsidRPr="00387AEC" w14:paraId="086C9777" w14:textId="77777777" w:rsidTr="00E06798">
        <w:trPr>
          <w:trHeight w:val="12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287DE43" w14:textId="762710ED" w:rsidR="00F41AEE" w:rsidRDefault="00F41AEE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enetic</w:t>
            </w:r>
          </w:p>
          <w:p w14:paraId="66AFC5A1" w14:textId="54D2B573" w:rsidR="00893F0D" w:rsidRPr="00387AEC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ineag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03DA110" w14:textId="6B67FA2B" w:rsidR="00893F0D" w:rsidRPr="00387AEC" w:rsidRDefault="00E06798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</w:t>
            </w:r>
            <w:r w:rsidR="00F41AE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orpho </w:t>
            </w:r>
            <w:r w:rsidR="00893F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eci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575881AF" w14:textId="77777777" w:rsidR="00893F0D" w:rsidRPr="00387AEC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ccession no.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EA1E" w14:textId="3A929A7A" w:rsidR="00893F0D" w:rsidRPr="00387AEC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previously identified host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14:paraId="6EE97D6D" w14:textId="77777777" w:rsidR="00893F0D" w:rsidRPr="00387AEC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DBA9B" w14:textId="31D83895" w:rsidR="00893F0D" w:rsidRPr="00387AEC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previously identified vectors</w:t>
            </w:r>
          </w:p>
        </w:tc>
      </w:tr>
      <w:tr w:rsidR="00893F0D" w:rsidRPr="00387AEC" w14:paraId="774A3135" w14:textId="77777777" w:rsidTr="00E06798">
        <w:trPr>
          <w:trHeight w:val="120"/>
        </w:trPr>
        <w:tc>
          <w:tcPr>
            <w:tcW w:w="1276" w:type="dxa"/>
            <w:vMerge/>
            <w:vAlign w:val="center"/>
          </w:tcPr>
          <w:p w14:paraId="64526736" w14:textId="77777777" w:rsidR="00893F0D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484E67FF" w14:textId="77777777" w:rsidR="00893F0D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02F87243" w14:textId="77777777" w:rsidR="00893F0D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E5AD1" w14:textId="0C9D1320" w:rsidR="00893F0D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pecies</w:t>
            </w:r>
            <w:r w:rsidR="00606A56" w:rsidRPr="00606A5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 w:eastAsia="ja-JP"/>
              </w:rPr>
              <w:t>b</w:t>
            </w:r>
            <w:r w:rsidR="003560A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 w:eastAsia="ja-JP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38E7" w14:textId="391E2253" w:rsidR="00893F0D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ocality</w:t>
            </w:r>
            <w:r w:rsidR="00BC1B49" w:rsidRPr="00BC1B4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 w:eastAsia="ja-JP"/>
              </w:rPr>
              <w:t>d</w:t>
            </w:r>
            <w:proofErr w:type="spellEnd"/>
          </w:p>
        </w:tc>
        <w:tc>
          <w:tcPr>
            <w:tcW w:w="284" w:type="dxa"/>
            <w:vMerge/>
            <w:vAlign w:val="center"/>
          </w:tcPr>
          <w:p w14:paraId="2447B11E" w14:textId="77777777" w:rsidR="00893F0D" w:rsidRPr="00387AEC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298A" w14:textId="16F691F9" w:rsidR="00893F0D" w:rsidRPr="00606A56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 w:eastAsia="ja-JP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pecies</w:t>
            </w:r>
            <w:r w:rsidR="00606A56" w:rsidRPr="00606A5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 w:eastAsia="ja-JP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830B" w14:textId="54178FAF" w:rsidR="00893F0D" w:rsidRDefault="00893F0D" w:rsidP="00524D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ocality</w:t>
            </w:r>
            <w:r w:rsidR="00BC1B49" w:rsidRPr="00BC1B4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 w:eastAsia="ja-JP"/>
              </w:rPr>
              <w:t>d</w:t>
            </w:r>
            <w:proofErr w:type="spellEnd"/>
          </w:p>
        </w:tc>
      </w:tr>
      <w:tr w:rsidR="0083121D" w:rsidRPr="00387AEC" w14:paraId="0FAB780E" w14:textId="77777777" w:rsidTr="00E06798">
        <w:tc>
          <w:tcPr>
            <w:tcW w:w="1276" w:type="dxa"/>
            <w:tcBorders>
              <w:top w:val="single" w:sz="4" w:space="0" w:color="auto"/>
            </w:tcBorders>
          </w:tcPr>
          <w:p w14:paraId="48FB6AD3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XPIP0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03DFC23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 w:rsidRPr="0036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P</w:t>
            </w:r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lasmodium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sp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4FEC29A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E14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B474376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169EB44" w14:textId="6DB8F042" w:rsidR="00327058" w:rsidRPr="0083121D" w:rsidRDefault="00327058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3270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L</w:t>
            </w:r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arus</w:t>
            </w:r>
            <w:proofErr w:type="spellEnd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argentatus</w:t>
            </w:r>
            <w:proofErr w:type="spellEnd"/>
            <w:r w:rsidR="0083121D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R)</w:t>
            </w:r>
          </w:p>
          <w:p w14:paraId="74774530" w14:textId="21DA9FA6" w:rsidR="00327058" w:rsidRPr="0083121D" w:rsidRDefault="00327058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 w:rsidRPr="003270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S</w:t>
            </w:r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pheniscus </w:t>
            </w:r>
            <w:proofErr w:type="spellStart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humboldti</w:t>
            </w:r>
            <w:proofErr w:type="spellEnd"/>
            <w:r w:rsidR="0083121D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C)</w:t>
            </w:r>
          </w:p>
          <w:p w14:paraId="1EE185A6" w14:textId="4416458C" w:rsidR="00327058" w:rsidRPr="00327058" w:rsidRDefault="00327058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3270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A</w:t>
            </w:r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rdea</w:t>
            </w:r>
            <w:proofErr w:type="spellEnd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inerea</w:t>
            </w:r>
            <w:proofErr w:type="spellEnd"/>
            <w:r w:rsidR="0083121D" w:rsidRPr="0083121D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R)</w:t>
            </w:r>
          </w:p>
          <w:p w14:paraId="2E7487C9" w14:textId="5597774E" w:rsidR="00524D72" w:rsidRPr="0083121D" w:rsidRDefault="00893F0D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3270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orvus</w:t>
            </w:r>
            <w:proofErr w:type="spellEnd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orone</w:t>
            </w:r>
            <w:proofErr w:type="spellEnd"/>
            <w:r w:rsidR="0083121D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R)</w:t>
            </w:r>
          </w:p>
          <w:p w14:paraId="7F13BD6D" w14:textId="6A5B5D55" w:rsidR="00893F0D" w:rsidRPr="00327058" w:rsidRDefault="00893F0D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3270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orvus macrorhynchos</w:t>
            </w:r>
            <w:r w:rsidR="0083121D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R)</w:t>
            </w:r>
          </w:p>
          <w:p w14:paraId="0C7C5967" w14:textId="4E18881B" w:rsidR="00893F0D" w:rsidRPr="00387AEC" w:rsidRDefault="00327058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3270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yanopica</w:t>
            </w:r>
            <w:proofErr w:type="spellEnd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32705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yanus</w:t>
            </w:r>
            <w:proofErr w:type="spellEnd"/>
            <w:r w:rsidR="0083121D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7E7486" w14:textId="186BDE52" w:rsidR="00524D72" w:rsidRPr="00387AEC" w:rsidRDefault="00893F0D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J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pan</w:t>
            </w:r>
            <w:r w:rsidR="00606A56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</w:t>
            </w:r>
            <w:r w:rsidR="00967BF0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[55</w:t>
            </w:r>
            <w:r w:rsidR="00551F0F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,61</w:t>
            </w:r>
            <w:r w:rsidR="00606A56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4903AF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ED2A27D" w14:textId="41D469D7" w:rsidR="00524D72" w:rsidRDefault="0097614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97614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</w:t>
            </w:r>
            <w:proofErr w:type="spellStart"/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ipiens</w:t>
            </w:r>
            <w:proofErr w:type="spellEnd"/>
            <w:r w:rsidR="00F41AE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="00F41AE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allens</w:t>
            </w:r>
            <w:proofErr w:type="spellEnd"/>
          </w:p>
          <w:p w14:paraId="0CED33BA" w14:textId="51F985F3" w:rsidR="00A86D84" w:rsidRPr="00A86D84" w:rsidRDefault="00A86D84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ipi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form </w:t>
            </w:r>
            <w:proofErr w:type="spellStart"/>
            <w:r w:rsidRPr="00A86D8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molestus</w:t>
            </w:r>
            <w:proofErr w:type="spellEnd"/>
          </w:p>
          <w:p w14:paraId="6F75ED7D" w14:textId="63C4B568" w:rsidR="00F41AEE" w:rsidRPr="00F41AEE" w:rsidRDefault="00F41AEE" w:rsidP="00DC593B">
            <w:pPr>
              <w:rPr>
                <w:rFonts w:ascii="Times New Roman" w:hAnsi="Times New Roman" w:cs="Times New Roman"/>
                <w:iCs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pipiens 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  <w:lang w:val="en-GB" w:eastAsia="ja-JP"/>
              </w:rPr>
              <w:t>group</w:t>
            </w:r>
          </w:p>
          <w:p w14:paraId="2CEDE1B1" w14:textId="77777777" w:rsidR="0097614C" w:rsidRPr="0097614C" w:rsidRDefault="0097614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97614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</w:t>
            </w:r>
            <w:proofErr w:type="spellStart"/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inatomii</w:t>
            </w:r>
            <w:proofErr w:type="spellEnd"/>
          </w:p>
          <w:p w14:paraId="2C318A7F" w14:textId="77777777" w:rsidR="0097614C" w:rsidRPr="0097614C" w:rsidRDefault="0097614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97614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</w:t>
            </w:r>
            <w:proofErr w:type="spellStart"/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sasai</w:t>
            </w:r>
            <w:proofErr w:type="spellEnd"/>
          </w:p>
          <w:p w14:paraId="431F2398" w14:textId="214470C6" w:rsidR="0097614C" w:rsidRPr="00387AEC" w:rsidRDefault="0097614C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97614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L</w:t>
            </w:r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utzia</w:t>
            </w:r>
            <w:proofErr w:type="spellEnd"/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97614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vorax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A561F3" w14:textId="1FB4D18C" w:rsidR="00524D72" w:rsidRPr="00387AEC" w:rsidRDefault="0097614C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J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pan [5,</w:t>
            </w:r>
            <w:r w:rsidR="00471A04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8,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11,12,20,</w:t>
            </w:r>
            <w:r w:rsidR="00551F0F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60,</w:t>
            </w:r>
            <w:r w:rsidR="00BB35B5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62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,63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</w:tc>
      </w:tr>
      <w:tr w:rsidR="0083121D" w:rsidRPr="00387AEC" w14:paraId="476C8AF3" w14:textId="77777777" w:rsidTr="00E06798">
        <w:tc>
          <w:tcPr>
            <w:tcW w:w="1276" w:type="dxa"/>
          </w:tcPr>
          <w:p w14:paraId="40295D38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ALLUS02</w:t>
            </w:r>
          </w:p>
        </w:tc>
        <w:tc>
          <w:tcPr>
            <w:tcW w:w="2552" w:type="dxa"/>
          </w:tcPr>
          <w:p w14:paraId="0DEA06A9" w14:textId="77777777" w:rsidR="00524D72" w:rsidRPr="00367BBC" w:rsidRDefault="00524D72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36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P</w:t>
            </w:r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lasmodium </w:t>
            </w:r>
            <w:proofErr w:type="spellStart"/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juxtanucleare</w:t>
            </w:r>
            <w:proofErr w:type="spellEnd"/>
          </w:p>
        </w:tc>
        <w:tc>
          <w:tcPr>
            <w:tcW w:w="1275" w:type="dxa"/>
          </w:tcPr>
          <w:p w14:paraId="660E48A6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E14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B250415</w:t>
            </w:r>
          </w:p>
        </w:tc>
        <w:tc>
          <w:tcPr>
            <w:tcW w:w="2694" w:type="dxa"/>
          </w:tcPr>
          <w:p w14:paraId="6CFD9AEF" w14:textId="77777777" w:rsidR="00524D72" w:rsidRDefault="00150B0E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150B0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Crossoptilon</w:t>
            </w:r>
            <w:proofErr w:type="spellEnd"/>
            <w:r w:rsidRPr="00150B0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150B0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crossoptilo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C)</w:t>
            </w:r>
          </w:p>
          <w:p w14:paraId="7BA9582E" w14:textId="77777777" w:rsidR="00150B0E" w:rsidRDefault="00150B0E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0741FF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E</w:t>
            </w:r>
            <w:r w:rsidRPr="000741F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udypte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0741F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hrysocom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C)</w:t>
            </w:r>
          </w:p>
          <w:p w14:paraId="4D05FE8B" w14:textId="3C8651A9" w:rsidR="00150B0E" w:rsidRPr="00387AEC" w:rsidRDefault="00150B0E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0741FF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S</w:t>
            </w:r>
            <w:r w:rsidRPr="000741F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treptopeli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0741F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orientali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W)</w:t>
            </w:r>
          </w:p>
        </w:tc>
        <w:tc>
          <w:tcPr>
            <w:tcW w:w="1984" w:type="dxa"/>
          </w:tcPr>
          <w:p w14:paraId="7A02E618" w14:textId="43835E34" w:rsidR="00524D72" w:rsidRPr="00387AEC" w:rsidRDefault="000741FF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J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pan [</w:t>
            </w:r>
            <w:r w:rsidR="00137CA9" w:rsidRPr="00137CA9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</w:tc>
        <w:tc>
          <w:tcPr>
            <w:tcW w:w="284" w:type="dxa"/>
          </w:tcPr>
          <w:p w14:paraId="5C42317C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1" w:type="dxa"/>
          </w:tcPr>
          <w:p w14:paraId="72714B2B" w14:textId="7F82BEDB" w:rsidR="00524D72" w:rsidRPr="005A322C" w:rsidRDefault="005A322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5A322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5A322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</w:t>
            </w:r>
            <w:proofErr w:type="spellStart"/>
            <w:r w:rsidRPr="005A322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ipiens</w:t>
            </w:r>
            <w:proofErr w:type="spellEnd"/>
            <w:r w:rsidR="00F41AE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="00F41AE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allens</w:t>
            </w:r>
            <w:proofErr w:type="spellEnd"/>
          </w:p>
        </w:tc>
        <w:tc>
          <w:tcPr>
            <w:tcW w:w="2268" w:type="dxa"/>
          </w:tcPr>
          <w:p w14:paraId="7F5DAAC0" w14:textId="1D8B4994" w:rsidR="00524D72" w:rsidRPr="00387AEC" w:rsidRDefault="005A322C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J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pan [20]</w:t>
            </w:r>
          </w:p>
        </w:tc>
      </w:tr>
      <w:tr w:rsidR="0083121D" w:rsidRPr="00387AEC" w14:paraId="2659DA1C" w14:textId="77777777" w:rsidTr="00E06798">
        <w:tc>
          <w:tcPr>
            <w:tcW w:w="1276" w:type="dxa"/>
          </w:tcPr>
          <w:p w14:paraId="2A1B6837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DOM02</w:t>
            </w:r>
          </w:p>
        </w:tc>
        <w:tc>
          <w:tcPr>
            <w:tcW w:w="2552" w:type="dxa"/>
          </w:tcPr>
          <w:p w14:paraId="7879DAF2" w14:textId="77777777" w:rsidR="00524D72" w:rsidRPr="00367BBC" w:rsidRDefault="00524D72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36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P</w:t>
            </w:r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lasmodium </w:t>
            </w:r>
            <w:proofErr w:type="spellStart"/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athemerium</w:t>
            </w:r>
            <w:proofErr w:type="spellEnd"/>
          </w:p>
        </w:tc>
        <w:tc>
          <w:tcPr>
            <w:tcW w:w="1275" w:type="dxa"/>
          </w:tcPr>
          <w:p w14:paraId="75D1755D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E14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Q058612</w:t>
            </w:r>
          </w:p>
        </w:tc>
        <w:tc>
          <w:tcPr>
            <w:tcW w:w="2694" w:type="dxa"/>
          </w:tcPr>
          <w:p w14:paraId="6E222A2E" w14:textId="77777777" w:rsidR="00A85E6C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hasianus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olchicus</w:t>
            </w:r>
            <w:proofErr w:type="spell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  <w:p w14:paraId="2FB9166E" w14:textId="77777777" w:rsidR="00A85E6C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alidris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anutus</w:t>
            </w:r>
            <w:proofErr w:type="spell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  <w:p w14:paraId="6A9E4D34" w14:textId="77777777" w:rsidR="00A85E6C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orvus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orone</w:t>
            </w:r>
            <w:proofErr w:type="spell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  <w:p w14:paraId="5604BC86" w14:textId="77777777" w:rsidR="00A85E6C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Luscinia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svecica</w:t>
            </w:r>
            <w:proofErr w:type="spell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  <w:p w14:paraId="0EC14B75" w14:textId="545EAA98" w:rsidR="00A85E6C" w:rsidRDefault="00A85E6C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Passer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domesticus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W)</w:t>
            </w:r>
          </w:p>
          <w:p w14:paraId="4EC35F9C" w14:textId="3837CE12" w:rsidR="00E86CE7" w:rsidRDefault="00E86CE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</w:p>
          <w:p w14:paraId="4FE95FAE" w14:textId="47087991" w:rsidR="00E86CE7" w:rsidRDefault="00E86CE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</w:p>
          <w:p w14:paraId="2B2C83F9" w14:textId="65CFA831" w:rsidR="00E86CE7" w:rsidRDefault="00E86CE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</w:p>
          <w:p w14:paraId="33066E29" w14:textId="77777777" w:rsidR="00E86CE7" w:rsidRPr="00A85E6C" w:rsidRDefault="00E86CE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</w:p>
          <w:p w14:paraId="287874C3" w14:textId="77777777" w:rsidR="00A85E6C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Passer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montanus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</w:t>
            </w:r>
            <w:proofErr w:type="gramStart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C,W</w:t>
            </w:r>
            <w:proofErr w:type="gram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)</w:t>
            </w:r>
          </w:p>
          <w:p w14:paraId="30242B97" w14:textId="77777777" w:rsidR="00A85E6C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Motacilla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flava </w:t>
            </w:r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W)</w:t>
            </w:r>
          </w:p>
          <w:p w14:paraId="76A91605" w14:textId="77777777" w:rsidR="00A85E6C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Anthus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hodgsoni</w:t>
            </w:r>
            <w:proofErr w:type="spell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  <w:p w14:paraId="4FBEB9AC" w14:textId="34C904FB" w:rsidR="00A85E6C" w:rsidRDefault="00A85E6C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arpodacus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erythrinus</w:t>
            </w:r>
            <w:proofErr w:type="spell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  <w:p w14:paraId="1ED0D1D9" w14:textId="77777777" w:rsidR="001D3E32" w:rsidRPr="00A85E6C" w:rsidRDefault="001D3E32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</w:p>
          <w:p w14:paraId="006F8753" w14:textId="51A73E96" w:rsidR="001D3E32" w:rsidRPr="001D3E32" w:rsidRDefault="00A85E6C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Emberiza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itrinella</w:t>
            </w:r>
            <w:proofErr w:type="spellEnd"/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  <w:p w14:paraId="7F906FEF" w14:textId="27AB5203" w:rsidR="00524D72" w:rsidRPr="00A85E6C" w:rsidRDefault="00A85E6C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Emberiza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godlewskii</w:t>
            </w:r>
            <w:proofErr w:type="spellEnd"/>
            <w:r w:rsidRPr="00A85E6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r w:rsidRPr="00A85E6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W)</w:t>
            </w:r>
          </w:p>
        </w:tc>
        <w:tc>
          <w:tcPr>
            <w:tcW w:w="1984" w:type="dxa"/>
          </w:tcPr>
          <w:p w14:paraId="7BED5D0D" w14:textId="7219543D" w:rsidR="00E86CE7" w:rsidRDefault="00E86CE7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outh Korea [7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21390037" w14:textId="1E1844B1" w:rsidR="00524D72" w:rsidRDefault="00DC593B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nited States</w:t>
            </w:r>
            <w:r w:rsidR="000C3720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[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4</w:t>
            </w:r>
            <w:r w:rsidR="000C3720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165A7BCB" w14:textId="157D364D" w:rsidR="00E86CE7" w:rsidRDefault="00E86CE7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J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pan [7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3076B085" w14:textId="2AC01FAF" w:rsidR="00E86CE7" w:rsidRDefault="00E86CE7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orway [7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2]</w:t>
            </w:r>
          </w:p>
          <w:p w14:paraId="20433DF4" w14:textId="1FE587DA" w:rsidR="00E86CE7" w:rsidRDefault="00DC593B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pain</w:t>
            </w:r>
            <w:r w:rsidR="00A708C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[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5</w:t>
            </w:r>
            <w:r w:rsidR="00E86CE7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,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6</w:t>
            </w:r>
            <w:r w:rsidR="00E86CE7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,</w:t>
            </w:r>
            <w:r w:rsidR="00A708C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8</w:t>
            </w:r>
            <w:r w:rsidR="00A708C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3B085606" w14:textId="0EA77143" w:rsidR="00DC593B" w:rsidRDefault="00DC593B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rance</w:t>
            </w:r>
            <w:r w:rsidR="00F54129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[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9</w:t>
            </w:r>
            <w:r w:rsidR="003F42DB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,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70</w:t>
            </w:r>
            <w:r w:rsidR="00F54129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0E3B4CE6" w14:textId="416A2536" w:rsidR="00E86CE7" w:rsidRDefault="00E86CE7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omania [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1401D33F" w14:textId="603C6A4A" w:rsidR="00E86CE7" w:rsidRDefault="00E86CE7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urkey [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34990C69" w14:textId="4239FD36" w:rsidR="00E86CE7" w:rsidRDefault="00E86CE7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gypt [</w:t>
            </w:r>
            <w:r w:rsidRPr="00967BF0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51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,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665973CF" w14:textId="4CC8BC42" w:rsidR="001D3E32" w:rsidRDefault="001D3E32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J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pan [55]</w:t>
            </w:r>
          </w:p>
          <w:p w14:paraId="4BEB1B20" w14:textId="21B65652" w:rsidR="001D3E32" w:rsidRDefault="001D3E32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Spain [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38E483CA" w14:textId="6D2BDA27" w:rsidR="001D3E32" w:rsidRDefault="001D3E32" w:rsidP="00E86CE7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outh Korea [7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746C6C60" w14:textId="75562A74" w:rsidR="00DC593B" w:rsidRDefault="00DC593B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zech Republic</w:t>
            </w:r>
            <w:r w:rsidR="008027A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[</w:t>
            </w:r>
            <w:r w:rsidR="003F42DB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7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1</w:t>
            </w:r>
            <w:r w:rsidR="008027A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258D3A85" w14:textId="0887161B" w:rsidR="00DC593B" w:rsidRDefault="00DC593B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ussia</w:t>
            </w:r>
            <w:r w:rsidR="003F42DB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[7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3</w:t>
            </w:r>
            <w:r w:rsidR="003F42DB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4150DAB8" w14:textId="438D8E6D" w:rsidR="00DC593B" w:rsidRDefault="00DC593B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ew Zealand</w:t>
            </w:r>
            <w:r w:rsidR="00521C4A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[6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9</w:t>
            </w:r>
            <w:r w:rsidR="00521C4A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  <w:p w14:paraId="63232D77" w14:textId="45CC20F5" w:rsidR="00E86CE7" w:rsidRPr="00387AEC" w:rsidRDefault="001D3E32" w:rsidP="001D3E32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hina [7</w:t>
            </w:r>
            <w:r w:rsidR="00E06798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]</w:t>
            </w:r>
          </w:p>
        </w:tc>
        <w:tc>
          <w:tcPr>
            <w:tcW w:w="284" w:type="dxa"/>
          </w:tcPr>
          <w:p w14:paraId="579421FE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1" w:type="dxa"/>
          </w:tcPr>
          <w:p w14:paraId="2B8EBEF0" w14:textId="128A5FE0" w:rsidR="00F41AEE" w:rsidRDefault="00F41AEE" w:rsidP="00DC593B">
            <w:pPr>
              <w:rPr>
                <w:rFonts w:ascii="Times New Roman" w:hAnsi="Times New Roman" w:cs="Times New Roman"/>
                <w:iCs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ulex pipiens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  <w:lang w:val="en-GB" w:eastAsia="ja-JP"/>
              </w:rPr>
              <w:t xml:space="preserve"> group</w:t>
            </w:r>
          </w:p>
          <w:p w14:paraId="2F06F38D" w14:textId="77777777" w:rsidR="00F41AEE" w:rsidRPr="00F41AEE" w:rsidRDefault="00F41AEE" w:rsidP="00DC593B">
            <w:pPr>
              <w:rPr>
                <w:rFonts w:ascii="Times New Roman" w:hAnsi="Times New Roman" w:cs="Times New Roman"/>
                <w:iCs/>
                <w:sz w:val="21"/>
                <w:szCs w:val="21"/>
                <w:lang w:val="en-GB" w:eastAsia="ja-JP"/>
              </w:rPr>
            </w:pPr>
          </w:p>
          <w:p w14:paraId="617B7D65" w14:textId="55E0C913" w:rsidR="00524D72" w:rsidRPr="005C3037" w:rsidRDefault="005C303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5C303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A</w:t>
            </w:r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edes albopictus</w:t>
            </w:r>
          </w:p>
          <w:p w14:paraId="72F9CA4C" w14:textId="378A4527" w:rsidR="00F41AEE" w:rsidRDefault="005C303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5C303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</w:t>
            </w:r>
            <w:proofErr w:type="spellStart"/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ipiens</w:t>
            </w:r>
            <w:proofErr w:type="spellEnd"/>
            <w:r w:rsidR="00F41AE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="00F41AE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pallens</w:t>
            </w:r>
            <w:proofErr w:type="spellEnd"/>
          </w:p>
          <w:p w14:paraId="4E8BC22F" w14:textId="452DEA15" w:rsidR="00F41AEE" w:rsidRPr="00F41AEE" w:rsidRDefault="00F41AEE" w:rsidP="00DC593B">
            <w:pPr>
              <w:rPr>
                <w:rFonts w:ascii="Times New Roman" w:hAnsi="Times New Roman" w:cs="Times New Roman"/>
                <w:iCs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pipiens 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  <w:lang w:val="en-GB" w:eastAsia="ja-JP"/>
              </w:rPr>
              <w:t>group</w:t>
            </w:r>
          </w:p>
          <w:p w14:paraId="6B999B78" w14:textId="77777777" w:rsidR="005C3037" w:rsidRPr="005C3037" w:rsidRDefault="005C303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5C303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</w:t>
            </w:r>
            <w:proofErr w:type="spellStart"/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bitaeniorhynchus</w:t>
            </w:r>
            <w:proofErr w:type="spellEnd"/>
          </w:p>
          <w:p w14:paraId="2E6696E3" w14:textId="77777777" w:rsidR="005C3037" w:rsidRPr="005C3037" w:rsidRDefault="005C3037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r w:rsidRPr="005C303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C</w:t>
            </w:r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ulex </w:t>
            </w:r>
            <w:proofErr w:type="spellStart"/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inatomii</w:t>
            </w:r>
            <w:proofErr w:type="spellEnd"/>
          </w:p>
          <w:p w14:paraId="68E8FF76" w14:textId="4C1CAD65" w:rsidR="005C3037" w:rsidRPr="00387AEC" w:rsidRDefault="005C3037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5C303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L</w:t>
            </w:r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utzia</w:t>
            </w:r>
            <w:proofErr w:type="spellEnd"/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5C303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vorax</w:t>
            </w:r>
            <w:proofErr w:type="spellEnd"/>
          </w:p>
        </w:tc>
        <w:tc>
          <w:tcPr>
            <w:tcW w:w="2268" w:type="dxa"/>
          </w:tcPr>
          <w:p w14:paraId="3BF6C3CB" w14:textId="6A4D6BFF" w:rsidR="00B91302" w:rsidRDefault="00B91302" w:rsidP="00DC593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  <w:lang w:eastAsia="ja-JP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witzerland [7</w:t>
            </w:r>
            <w:r w:rsidR="00E0679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,7</w:t>
            </w:r>
            <w:r w:rsidR="00E0679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]</w:t>
            </w:r>
          </w:p>
          <w:p w14:paraId="34BD188B" w14:textId="18D51D6A" w:rsidR="00B91302" w:rsidRDefault="00B91302" w:rsidP="00DC593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  <w:lang w:eastAsia="ja-JP"/>
              </w:rPr>
              <w:t>E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gypt [</w:t>
            </w:r>
            <w:r w:rsidR="00967BF0" w:rsidRPr="00967BF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5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]</w:t>
            </w:r>
          </w:p>
          <w:p w14:paraId="4D9D4B2D" w14:textId="4E417647" w:rsidR="00581770" w:rsidRPr="00387AEC" w:rsidRDefault="00581770" w:rsidP="00DC593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  <w:lang w:eastAsia="ja-JP"/>
              </w:rPr>
              <w:t>J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apan [8,12,20,</w:t>
            </w:r>
            <w:r w:rsidR="00551F0F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60,61,</w:t>
            </w:r>
            <w:r w:rsidR="00BB35B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62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]</w:t>
            </w:r>
          </w:p>
        </w:tc>
      </w:tr>
      <w:tr w:rsidR="0083121D" w:rsidRPr="00387AEC" w14:paraId="094D0DCF" w14:textId="77777777" w:rsidTr="00E06798">
        <w:tc>
          <w:tcPr>
            <w:tcW w:w="1276" w:type="dxa"/>
          </w:tcPr>
          <w:p w14:paraId="60113910" w14:textId="4D59906C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HUM03</w:t>
            </w:r>
          </w:p>
        </w:tc>
        <w:tc>
          <w:tcPr>
            <w:tcW w:w="2552" w:type="dxa"/>
          </w:tcPr>
          <w:p w14:paraId="0FC7134D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 w:rsidRPr="0036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P</w:t>
            </w:r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lasmodium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sp.</w:t>
            </w:r>
          </w:p>
        </w:tc>
        <w:tc>
          <w:tcPr>
            <w:tcW w:w="1275" w:type="dxa"/>
          </w:tcPr>
          <w:p w14:paraId="633C2772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67BB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C596948</w:t>
            </w:r>
          </w:p>
        </w:tc>
        <w:tc>
          <w:tcPr>
            <w:tcW w:w="2694" w:type="dxa"/>
          </w:tcPr>
          <w:p w14:paraId="15C21C47" w14:textId="5A8EF371" w:rsidR="00524D72" w:rsidRPr="00387AEC" w:rsidRDefault="00BC1B49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proofErr w:type="spellStart"/>
            <w:r w:rsidRPr="00BC1B4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Calonectris</w:t>
            </w:r>
            <w:proofErr w:type="spellEnd"/>
            <w:r w:rsidRPr="00BC1B4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BC1B4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leucomela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W)</w:t>
            </w:r>
          </w:p>
        </w:tc>
        <w:tc>
          <w:tcPr>
            <w:tcW w:w="1984" w:type="dxa"/>
          </w:tcPr>
          <w:p w14:paraId="52C39DCB" w14:textId="497BA6DE" w:rsidR="00524D72" w:rsidRPr="00387AEC" w:rsidRDefault="00521C4A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  <w:tc>
          <w:tcPr>
            <w:tcW w:w="284" w:type="dxa"/>
          </w:tcPr>
          <w:p w14:paraId="358951F5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1" w:type="dxa"/>
          </w:tcPr>
          <w:p w14:paraId="7019FC57" w14:textId="2DA8B438" w:rsidR="00524D72" w:rsidRPr="00387AEC" w:rsidRDefault="00FB6E60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  <w:tc>
          <w:tcPr>
            <w:tcW w:w="2268" w:type="dxa"/>
          </w:tcPr>
          <w:p w14:paraId="2FF29BBA" w14:textId="14499234" w:rsidR="00524D72" w:rsidRPr="00387AEC" w:rsidRDefault="00FB6E60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</w:tr>
      <w:tr w:rsidR="0083121D" w:rsidRPr="00387AEC" w14:paraId="12E30A55" w14:textId="77777777" w:rsidTr="00E06798">
        <w:tc>
          <w:tcPr>
            <w:tcW w:w="1276" w:type="dxa"/>
          </w:tcPr>
          <w:p w14:paraId="6C176C81" w14:textId="357896C5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HUM05</w:t>
            </w:r>
            <w:r w:rsidR="00696D52" w:rsidRPr="00696D52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</w:tcPr>
          <w:p w14:paraId="59AA7471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 w:rsidRPr="0036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P</w:t>
            </w:r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lasmodium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sp.</w:t>
            </w:r>
          </w:p>
        </w:tc>
        <w:tc>
          <w:tcPr>
            <w:tcW w:w="1275" w:type="dxa"/>
          </w:tcPr>
          <w:p w14:paraId="7B41FC52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21C4A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LC596949</w:t>
            </w:r>
          </w:p>
        </w:tc>
        <w:tc>
          <w:tcPr>
            <w:tcW w:w="2694" w:type="dxa"/>
          </w:tcPr>
          <w:p w14:paraId="2D79DDDC" w14:textId="5DD4D852" w:rsidR="00524D72" w:rsidRPr="00387AEC" w:rsidRDefault="00521C4A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  <w:tc>
          <w:tcPr>
            <w:tcW w:w="1984" w:type="dxa"/>
          </w:tcPr>
          <w:p w14:paraId="3741155E" w14:textId="27BD6DC3" w:rsidR="00524D72" w:rsidRPr="00387AEC" w:rsidRDefault="00521C4A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  <w:tc>
          <w:tcPr>
            <w:tcW w:w="284" w:type="dxa"/>
          </w:tcPr>
          <w:p w14:paraId="56DD85D2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1" w:type="dxa"/>
          </w:tcPr>
          <w:p w14:paraId="0B63BEDB" w14:textId="3C1689E8" w:rsidR="00524D72" w:rsidRPr="00387AEC" w:rsidRDefault="00FB6E60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  <w:tc>
          <w:tcPr>
            <w:tcW w:w="2268" w:type="dxa"/>
          </w:tcPr>
          <w:p w14:paraId="0C9D8AD0" w14:textId="47B560A6" w:rsidR="00524D72" w:rsidRPr="00387AEC" w:rsidRDefault="00FB6E60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</w:tr>
      <w:tr w:rsidR="0083121D" w:rsidRPr="00387AEC" w14:paraId="2199A8E1" w14:textId="77777777" w:rsidTr="00E06798">
        <w:tc>
          <w:tcPr>
            <w:tcW w:w="1276" w:type="dxa"/>
            <w:tcBorders>
              <w:bottom w:val="single" w:sz="4" w:space="0" w:color="auto"/>
            </w:tcBorders>
          </w:tcPr>
          <w:p w14:paraId="2B101E45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PMAG1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4660A2B" w14:textId="77777777" w:rsidR="00524D72" w:rsidRPr="00367BBC" w:rsidRDefault="00524D72" w:rsidP="00DC593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</w:pPr>
            <w:proofErr w:type="spellStart"/>
            <w:r w:rsidRPr="0036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H</w:t>
            </w:r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aemoproteus</w:t>
            </w:r>
            <w:proofErr w:type="spellEnd"/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proofErr w:type="spellStart"/>
            <w:r w:rsidRPr="00367B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lara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A0E9EF" w14:textId="77777777" w:rsidR="00524D72" w:rsidRPr="00367BBC" w:rsidRDefault="00524D72" w:rsidP="00DC593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367BB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B60431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50C248D" w14:textId="10B4E898" w:rsidR="00524D72" w:rsidRDefault="00521C4A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 w:rsidRPr="006C0BC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S</w:t>
            </w:r>
            <w:r w:rsidRPr="006C0BC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pheniscus </w:t>
            </w:r>
            <w:proofErr w:type="spellStart"/>
            <w:r w:rsidRPr="006C0BC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demersus</w:t>
            </w:r>
            <w:proofErr w:type="spellEnd"/>
            <w:r w:rsidR="006C0BC6" w:rsidRPr="006C0BC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 </w:t>
            </w:r>
            <w:r w:rsidR="006C0BC6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(C)</w:t>
            </w:r>
          </w:p>
          <w:p w14:paraId="2D3B7F9E" w14:textId="57D1DEC1" w:rsidR="00521C4A" w:rsidRPr="00387AEC" w:rsidRDefault="00521C4A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 w:rsidRPr="006C0BC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ja-JP"/>
              </w:rPr>
              <w:t>S</w:t>
            </w:r>
            <w:r w:rsidRPr="006C0BC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 xml:space="preserve">pheniscus </w:t>
            </w:r>
            <w:proofErr w:type="spellStart"/>
            <w:r w:rsidRPr="006C0BC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 w:eastAsia="ja-JP"/>
              </w:rPr>
              <w:t>magellanicus</w:t>
            </w:r>
            <w:proofErr w:type="spellEnd"/>
            <w:r w:rsidR="006C0BC6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(C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9BABBC" w14:textId="41AFB8B0" w:rsidR="00524D72" w:rsidRPr="00387AEC" w:rsidRDefault="006C0BC6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J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pan</w:t>
            </w:r>
            <w:r w:rsidR="00844E44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 xml:space="preserve"> [22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183540" w14:textId="77777777" w:rsidR="00524D72" w:rsidRPr="00387AEC" w:rsidRDefault="00524D72" w:rsidP="00DC593B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BF8595" w14:textId="2BDF0C84" w:rsidR="00524D72" w:rsidRPr="00387AEC" w:rsidRDefault="00FB6E60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747AD9" w14:textId="657A9CD2" w:rsidR="00524D72" w:rsidRPr="00387AEC" w:rsidRDefault="00FB6E60" w:rsidP="00DC593B">
            <w:pPr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 w:eastAsia="ja-JP"/>
              </w:rPr>
              <w:t>-</w:t>
            </w:r>
          </w:p>
        </w:tc>
      </w:tr>
    </w:tbl>
    <w:p w14:paraId="2D952A45" w14:textId="57A34A7E" w:rsidR="00524D72" w:rsidRDefault="00696D52">
      <w:pPr>
        <w:rPr>
          <w:rFonts w:ascii="Times New Roman" w:hAnsi="Times New Roman" w:cs="Times New Roman"/>
          <w:sz w:val="21"/>
          <w:szCs w:val="21"/>
          <w:lang w:val="en-US" w:eastAsia="ja-JP"/>
        </w:rPr>
      </w:pPr>
      <w:r w:rsidRPr="00696D52">
        <w:rPr>
          <w:rFonts w:ascii="Times New Roman" w:hAnsi="Times New Roman" w:cs="Times New Roman" w:hint="eastAsia"/>
          <w:sz w:val="21"/>
          <w:szCs w:val="21"/>
          <w:vertAlign w:val="superscript"/>
          <w:lang w:val="en-US" w:eastAsia="ja-JP"/>
        </w:rPr>
        <w:t>a</w:t>
      </w:r>
      <w:r w:rsidR="00E546B1">
        <w:rPr>
          <w:rFonts w:ascii="Times New Roman" w:hAnsi="Times New Roman" w:cs="Times New Roman"/>
          <w:sz w:val="21"/>
          <w:szCs w:val="21"/>
          <w:vertAlign w:val="superscript"/>
          <w:lang w:val="en-US" w:eastAsia="ja-JP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 w:eastAsia="ja-JP"/>
        </w:rPr>
        <w:t>New</w:t>
      </w:r>
      <w:r w:rsidR="00955580">
        <w:rPr>
          <w:rFonts w:ascii="Times New Roman" w:hAnsi="Times New Roman" w:cs="Times New Roman"/>
          <w:sz w:val="21"/>
          <w:szCs w:val="21"/>
          <w:lang w:val="en-US" w:eastAsia="ja-JP"/>
        </w:rPr>
        <w:t>ly detected</w:t>
      </w:r>
      <w:r w:rsidR="00E546B1">
        <w:rPr>
          <w:rFonts w:ascii="Times New Roman" w:hAnsi="Times New Roman" w:cs="Times New Roman"/>
          <w:sz w:val="21"/>
          <w:szCs w:val="21"/>
          <w:lang w:val="en-US" w:eastAsia="ja-JP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 w:eastAsia="ja-JP"/>
        </w:rPr>
        <w:t>lineage.</w:t>
      </w:r>
    </w:p>
    <w:p w14:paraId="286CD2C2" w14:textId="6F6F1AAB" w:rsidR="00606A56" w:rsidRDefault="00606A56">
      <w:pPr>
        <w:rPr>
          <w:rFonts w:ascii="Times New Roman" w:hAnsi="Times New Roman" w:cs="Times New Roman"/>
          <w:sz w:val="21"/>
          <w:szCs w:val="21"/>
          <w:lang w:val="en-US" w:eastAsia="ja-JP"/>
        </w:rPr>
      </w:pPr>
      <w:r w:rsidRPr="00606A56">
        <w:rPr>
          <w:rFonts w:ascii="Times New Roman" w:hAnsi="Times New Roman" w:cs="Times New Roman"/>
          <w:sz w:val="21"/>
          <w:szCs w:val="21"/>
          <w:vertAlign w:val="superscript"/>
          <w:lang w:val="en-US" w:eastAsia="ja-JP"/>
        </w:rPr>
        <w:t>b</w:t>
      </w:r>
      <w:r>
        <w:rPr>
          <w:rFonts w:ascii="Times New Roman" w:hAnsi="Times New Roman" w:cs="Times New Roman"/>
          <w:sz w:val="21"/>
          <w:szCs w:val="21"/>
          <w:lang w:val="en-US" w:eastAsia="ja-JP"/>
        </w:rPr>
        <w:t xml:space="preserve"> Host and vector species were listed according to </w:t>
      </w:r>
      <w:r w:rsidR="00471A04">
        <w:rPr>
          <w:rFonts w:ascii="Times New Roman" w:hAnsi="Times New Roman" w:cs="Times New Roman"/>
          <w:sz w:val="21"/>
          <w:szCs w:val="21"/>
          <w:lang w:val="en-US" w:eastAsia="ja-JP"/>
        </w:rPr>
        <w:t xml:space="preserve">the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ja-JP"/>
        </w:rPr>
        <w:t>MalAvi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ja-JP"/>
        </w:rPr>
        <w:t xml:space="preserve"> database (accessed January 2021).</w:t>
      </w:r>
    </w:p>
    <w:p w14:paraId="146D0773" w14:textId="26F01BFF" w:rsidR="003560A9" w:rsidRDefault="003560A9">
      <w:pPr>
        <w:rPr>
          <w:rFonts w:ascii="Times New Roman" w:hAnsi="Times New Roman" w:cs="Times New Roman"/>
          <w:sz w:val="21"/>
          <w:szCs w:val="21"/>
          <w:lang w:val="en-US" w:eastAsia="ja-JP"/>
        </w:rPr>
      </w:pPr>
      <w:r w:rsidRPr="003560A9">
        <w:rPr>
          <w:rFonts w:ascii="Times New Roman" w:hAnsi="Times New Roman" w:cs="Times New Roman"/>
          <w:sz w:val="21"/>
          <w:szCs w:val="21"/>
          <w:vertAlign w:val="superscript"/>
          <w:lang w:val="en-US" w:eastAsia="ja-JP"/>
        </w:rPr>
        <w:lastRenderedPageBreak/>
        <w:t xml:space="preserve">c </w:t>
      </w:r>
      <w:proofErr w:type="gramStart"/>
      <w:r>
        <w:rPr>
          <w:rFonts w:ascii="Times New Roman" w:hAnsi="Times New Roman" w:cs="Times New Roman"/>
          <w:sz w:val="21"/>
          <w:szCs w:val="21"/>
          <w:lang w:val="en-US" w:eastAsia="ja-JP"/>
        </w:rPr>
        <w:t>The</w:t>
      </w:r>
      <w:proofErr w:type="gramEnd"/>
      <w:r>
        <w:rPr>
          <w:rFonts w:ascii="Times New Roman" w:hAnsi="Times New Roman" w:cs="Times New Roman"/>
          <w:sz w:val="21"/>
          <w:szCs w:val="21"/>
          <w:lang w:val="en-US" w:eastAsia="ja-JP"/>
        </w:rPr>
        <w:t xml:space="preserve"> host environments are denoted by the following abbreviations: captive (C)</w:t>
      </w:r>
      <w:r w:rsidR="00150B0E">
        <w:rPr>
          <w:rFonts w:ascii="Times New Roman" w:hAnsi="Times New Roman" w:cs="Times New Roman"/>
          <w:sz w:val="21"/>
          <w:szCs w:val="21"/>
          <w:lang w:val="en-US" w:eastAsia="ja-JP"/>
        </w:rPr>
        <w:t>,</w:t>
      </w:r>
      <w:r w:rsidR="00150B0E" w:rsidRPr="00150B0E">
        <w:rPr>
          <w:rFonts w:ascii="Times New Roman" w:hAnsi="Times New Roman" w:cs="Times New Roman"/>
          <w:sz w:val="21"/>
          <w:szCs w:val="21"/>
          <w:lang w:val="en-US" w:eastAsia="ja-JP"/>
        </w:rPr>
        <w:t xml:space="preserve"> </w:t>
      </w:r>
      <w:r w:rsidR="00150B0E">
        <w:rPr>
          <w:rFonts w:ascii="Times New Roman" w:hAnsi="Times New Roman" w:cs="Times New Roman"/>
          <w:sz w:val="21"/>
          <w:szCs w:val="21"/>
          <w:lang w:val="en-US" w:eastAsia="ja-JP"/>
        </w:rPr>
        <w:t>rescued (R), wild (W)</w:t>
      </w:r>
      <w:r>
        <w:rPr>
          <w:rFonts w:ascii="Times New Roman" w:hAnsi="Times New Roman" w:cs="Times New Roman"/>
          <w:sz w:val="21"/>
          <w:szCs w:val="21"/>
          <w:lang w:val="en-US" w:eastAsia="ja-JP"/>
        </w:rPr>
        <w:t>.</w:t>
      </w:r>
      <w:bookmarkStart w:id="0" w:name="_GoBack"/>
      <w:bookmarkEnd w:id="0"/>
    </w:p>
    <w:p w14:paraId="646EBCEF" w14:textId="60F2559D" w:rsidR="00BC1B49" w:rsidRDefault="00BC1B49">
      <w:pPr>
        <w:rPr>
          <w:rFonts w:ascii="Times New Roman" w:hAnsi="Times New Roman" w:cs="Times New Roman"/>
          <w:sz w:val="21"/>
          <w:szCs w:val="21"/>
          <w:lang w:val="en-US" w:eastAsia="ja-JP"/>
        </w:rPr>
      </w:pPr>
      <w:r w:rsidRPr="00BC1B49">
        <w:rPr>
          <w:rFonts w:ascii="Times New Roman" w:hAnsi="Times New Roman" w:cs="Times New Roman" w:hint="eastAsia"/>
          <w:sz w:val="21"/>
          <w:szCs w:val="21"/>
          <w:vertAlign w:val="superscript"/>
          <w:lang w:val="en-US" w:eastAsia="ja-JP"/>
        </w:rPr>
        <w:t>d</w:t>
      </w:r>
      <w:r>
        <w:rPr>
          <w:rFonts w:ascii="Times New Roman" w:hAnsi="Times New Roman" w:cs="Times New Roman"/>
          <w:sz w:val="21"/>
          <w:szCs w:val="21"/>
          <w:lang w:val="en-US" w:eastAsia="ja-JP"/>
        </w:rPr>
        <w:t xml:space="preserve"> Only published localities are listed.</w:t>
      </w:r>
    </w:p>
    <w:p w14:paraId="4BCB5D13" w14:textId="53BE711A" w:rsidR="0017420B" w:rsidRPr="0017420B" w:rsidRDefault="0017420B">
      <w:pPr>
        <w:rPr>
          <w:rFonts w:ascii="Times New Roman" w:hAnsi="Times New Roman" w:cs="Times New Roman"/>
          <w:sz w:val="18"/>
          <w:szCs w:val="21"/>
          <w:lang w:val="en-US" w:eastAsia="ja-JP"/>
        </w:rPr>
      </w:pPr>
    </w:p>
    <w:p w14:paraId="70A097E9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1"/>
          <w:szCs w:val="21"/>
        </w:rPr>
      </w:pPr>
      <w:r w:rsidRPr="0017420B">
        <w:rPr>
          <w:rFonts w:ascii="Times New Roman" w:hAnsi="Times New Roman" w:cs="Times New Roman"/>
          <w:noProof/>
          <w:sz w:val="21"/>
          <w:szCs w:val="21"/>
        </w:rPr>
        <w:t xml:space="preserve">60. </w:t>
      </w:r>
      <w:r w:rsidRPr="0017420B">
        <w:rPr>
          <w:rFonts w:ascii="Times New Roman" w:hAnsi="Times New Roman" w:cs="Times New Roman"/>
          <w:noProof/>
          <w:sz w:val="21"/>
          <w:szCs w:val="21"/>
        </w:rPr>
        <w:tab/>
        <w:t xml:space="preserve">Shirotani A, Shibata A, Ejiri H, Sato Y, Tsuda Y, Hatakeyama Y, et al. [Detection of avian malaria DNA from mosquitoes in Kanagawa in Japan] (in Japanese). J Jpn Vet Med Assoc. 2009;62:73–9. </w:t>
      </w:r>
    </w:p>
    <w:p w14:paraId="5BF0C9AB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1"/>
          <w:szCs w:val="21"/>
        </w:rPr>
      </w:pPr>
      <w:r w:rsidRPr="0017420B">
        <w:rPr>
          <w:rFonts w:ascii="Times New Roman" w:hAnsi="Times New Roman" w:cs="Times New Roman"/>
          <w:noProof/>
          <w:sz w:val="21"/>
          <w:szCs w:val="21"/>
        </w:rPr>
        <w:t xml:space="preserve">61. </w:t>
      </w:r>
      <w:r w:rsidRPr="0017420B">
        <w:rPr>
          <w:rFonts w:ascii="Times New Roman" w:hAnsi="Times New Roman" w:cs="Times New Roman"/>
          <w:noProof/>
          <w:sz w:val="21"/>
          <w:szCs w:val="21"/>
        </w:rPr>
        <w:tab/>
        <w:t xml:space="preserve">Tanigawa M, Sato Y, Ejiri H, Imura T, Chiba R, Yamamoto H, et al. Molecular identification of avian haemosporidia in wild birds and mosquitoes on Tsushima Island, Japan. J Vet Med Sci. 2013;75:319–26. </w:t>
      </w:r>
    </w:p>
    <w:p w14:paraId="3F75810F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1"/>
          <w:szCs w:val="21"/>
        </w:rPr>
      </w:pPr>
      <w:r w:rsidRPr="0017420B">
        <w:rPr>
          <w:rFonts w:ascii="Times New Roman" w:hAnsi="Times New Roman" w:cs="Times New Roman"/>
          <w:noProof/>
          <w:sz w:val="21"/>
          <w:szCs w:val="21"/>
        </w:rPr>
        <w:t xml:space="preserve">62. </w:t>
      </w:r>
      <w:r w:rsidRPr="0017420B">
        <w:rPr>
          <w:rFonts w:ascii="Times New Roman" w:hAnsi="Times New Roman" w:cs="Times New Roman"/>
          <w:noProof/>
          <w:sz w:val="21"/>
          <w:szCs w:val="21"/>
        </w:rPr>
        <w:tab/>
        <w:t xml:space="preserve">Kim KS, Tsuda Y. Seasonal changes in the feeding pattern of </w:t>
      </w:r>
      <w:r w:rsidRPr="0017420B">
        <w:rPr>
          <w:rFonts w:ascii="Times New Roman" w:hAnsi="Times New Roman" w:cs="Times New Roman"/>
          <w:i/>
          <w:iCs/>
          <w:noProof/>
          <w:sz w:val="21"/>
          <w:szCs w:val="21"/>
        </w:rPr>
        <w:t>Culex pipiens pallens</w:t>
      </w:r>
      <w:r w:rsidRPr="0017420B">
        <w:rPr>
          <w:rFonts w:ascii="Times New Roman" w:hAnsi="Times New Roman" w:cs="Times New Roman"/>
          <w:noProof/>
          <w:sz w:val="21"/>
          <w:szCs w:val="21"/>
        </w:rPr>
        <w:t xml:space="preserve"> govern the transmission dynamics of multiple lineages of avian malaria parasites in Japanese wild bird community. Mol Ecol. 2010;19:5545–54. </w:t>
      </w:r>
    </w:p>
    <w:p w14:paraId="19E4F16C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63.   Kim KS, Tsuda Y, Yamada A. Bloodmeal identification and detection of avian malaria parasite from mosquitoes (Diptera: Culicidae) inhabiting coastal areas of Tokyo Bay, Japan. J Med Entomol. 2009;46:1230-4.</w:t>
      </w:r>
    </w:p>
    <w:p w14:paraId="7F0E6EF5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 xml:space="preserve">64.   D’Amico VL, Baker AJ. A rare case of 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Plasmodium</w:t>
      </w:r>
      <w:r w:rsidRPr="0017420B">
        <w:rPr>
          <w:rFonts w:ascii="Times New Roman" w:hAnsi="Times New Roman" w:cs="Times New Roman"/>
          <w:sz w:val="21"/>
          <w:szCs w:val="21"/>
        </w:rPr>
        <w:t xml:space="preserve"> (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Haemamoeba</w:t>
      </w:r>
      <w:r w:rsidRPr="0017420B">
        <w:rPr>
          <w:rFonts w:ascii="Times New Roman" w:hAnsi="Times New Roman" w:cs="Times New Roman"/>
          <w:sz w:val="21"/>
          <w:szCs w:val="21"/>
        </w:rPr>
        <w:t xml:space="preserve">) 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 xml:space="preserve">relictum </w:t>
      </w:r>
      <w:r w:rsidRPr="0017420B">
        <w:rPr>
          <w:rFonts w:ascii="Times New Roman" w:hAnsi="Times New Roman" w:cs="Times New Roman"/>
          <w:sz w:val="21"/>
          <w:szCs w:val="21"/>
        </w:rPr>
        <w:t>infection in a free-living Red Knot (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Calidris canutus rufa</w:t>
      </w:r>
      <w:r w:rsidRPr="0017420B">
        <w:rPr>
          <w:rFonts w:ascii="Times New Roman" w:hAnsi="Times New Roman" w:cs="Times New Roman"/>
          <w:sz w:val="21"/>
          <w:szCs w:val="21"/>
        </w:rPr>
        <w:t>, Scolopacidae). J Ornithol. 2010;151:951-4.</w:t>
      </w:r>
    </w:p>
    <w:p w14:paraId="67C3AC15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65.   Ferraguti M, Martínez-de la Puente J, Bensch S, Roiz D, Ruiz S, Viana DS, et al. Ecological determinants of avian malaria infections: an integrative analysis at landscape, mosquito and vertebrate community levels. J Anim Ecol. 2018;87:727-40.</w:t>
      </w:r>
    </w:p>
    <w:p w14:paraId="58AD7DDD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66.   Garcia-Longoria L, Marzal A, De Lope F, Garamszegi L. Host-parasite interaction explains variation in the prevalence of avian haemosporidians at the community level. PLoS One. 2019;14:e0205624.</w:t>
      </w:r>
    </w:p>
    <w:p w14:paraId="12C27821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lastRenderedPageBreak/>
        <w:t>67.   Hellgren O, Waldenström J, Perez-Tris J, Szöll E, Si Ö, Hasselquist D, et al. Detecting shifts of transmission areas in avian blood parasites—a phylogenetic approach. Mol Ecol. 2007;16:1281-90.</w:t>
      </w:r>
    </w:p>
    <w:p w14:paraId="49875298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68.   Marzal A, Ricklefs RE, Valkiūnas G, Albayrak T, Arriero E, Bonneaud C, et al. Diversity, loss, and gain of malaria parasites in a globally invasive bird. PLoS One. 2011;6:e21905.</w:t>
      </w:r>
    </w:p>
    <w:p w14:paraId="67786B6E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69.   Bonneaud C, Pérez-Tris J, Federici P, Chastel O, Sorci G. Major histocompatibility alleles associated with local resistance to malaria in a passerine. Evolution. 2006;60:383-9.</w:t>
      </w:r>
    </w:p>
    <w:p w14:paraId="11BE4F7A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 xml:space="preserve">70.   Loiseau C, Zoorob R, Robert A, Chastel O, Julliard R, Sorci G. 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Plasmodium</w:t>
      </w:r>
      <w:r w:rsidRPr="0017420B">
        <w:rPr>
          <w:rFonts w:ascii="Times New Roman" w:hAnsi="Times New Roman" w:cs="Times New Roman"/>
          <w:sz w:val="21"/>
          <w:szCs w:val="21"/>
        </w:rPr>
        <w:t xml:space="preserve"> 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relictum</w:t>
      </w:r>
      <w:r w:rsidRPr="0017420B">
        <w:rPr>
          <w:rFonts w:ascii="Times New Roman" w:hAnsi="Times New Roman" w:cs="Times New Roman"/>
          <w:sz w:val="21"/>
          <w:szCs w:val="21"/>
        </w:rPr>
        <w:t xml:space="preserve"> infection and MHC diversity in the house sparrow (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Passer domesticus</w:t>
      </w:r>
      <w:r w:rsidRPr="0017420B">
        <w:rPr>
          <w:rFonts w:ascii="Times New Roman" w:hAnsi="Times New Roman" w:cs="Times New Roman"/>
          <w:sz w:val="21"/>
          <w:szCs w:val="21"/>
        </w:rPr>
        <w:t>). Proc Biol Sci. 2011;278:1264-72.</w:t>
      </w:r>
    </w:p>
    <w:p w14:paraId="4CFBC01B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71.   Synek P, Albrecht T, Vinkler M, Schnitzer J, Votýpka J, Munclinger P. Haemosporidian parasites of a European passerine wintering in South Asia: diversity, mixed infections and effect on host condition. Parasitol Res. 2013;112:1667-77.</w:t>
      </w:r>
    </w:p>
    <w:p w14:paraId="71059BE7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72.   Beadell JS, Ishtiaq F, Covas R, Melo M, Warren BH, Atkinson, CT, et al. Global phylogeographic limits of Hawaii's avian malaria. Proc Biol Sci. 2006;273:2935-44.</w:t>
      </w:r>
    </w:p>
    <w:p w14:paraId="7F3AF3C9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 xml:space="preserve">73.   Palinauskas V, Iezhova TA, Križanauskienė A, Markovets MY, Bensch S, Valkiūnas G. Molecular characterization and distribution of 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Haemoproteus minutus</w:t>
      </w:r>
      <w:r w:rsidRPr="0017420B">
        <w:rPr>
          <w:rFonts w:ascii="Times New Roman" w:hAnsi="Times New Roman" w:cs="Times New Roman"/>
          <w:sz w:val="21"/>
          <w:szCs w:val="21"/>
        </w:rPr>
        <w:t xml:space="preserve"> (Haemosporida, Haemoproteidae): a pathogenic avian parasite. Parasitol Int. 2013;62:358-63.</w:t>
      </w:r>
    </w:p>
    <w:p w14:paraId="13A7646D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74.   Liu B, Deng Z, Huang W, Dong L, Zhang Y. High prevalence and narrow host range of haemosporidian parasites in Godlewski's bunting (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Emberiza godlewskii</w:t>
      </w:r>
      <w:r w:rsidRPr="0017420B">
        <w:rPr>
          <w:rFonts w:ascii="Times New Roman" w:hAnsi="Times New Roman" w:cs="Times New Roman"/>
          <w:sz w:val="21"/>
          <w:szCs w:val="21"/>
        </w:rPr>
        <w:t>) in northern China. Parasitol Int. 2019;69:121-5.</w:t>
      </w:r>
    </w:p>
    <w:p w14:paraId="17C46D8F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lastRenderedPageBreak/>
        <w:t>75.   Glaizot O, Fumagalli L, Iritano K, Lalubin F, Van Rooyen J, Christe P. High prevalence and lineage diversity of avian malaria in wild populations of great tits (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Parus major</w:t>
      </w:r>
      <w:r w:rsidRPr="0017420B">
        <w:rPr>
          <w:rFonts w:ascii="Times New Roman" w:hAnsi="Times New Roman" w:cs="Times New Roman"/>
          <w:sz w:val="21"/>
          <w:szCs w:val="21"/>
        </w:rPr>
        <w:t>) and mosquitoes (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Culex pipiens</w:t>
      </w:r>
      <w:r w:rsidRPr="0017420B">
        <w:rPr>
          <w:rFonts w:ascii="Times New Roman" w:hAnsi="Times New Roman" w:cs="Times New Roman"/>
          <w:sz w:val="21"/>
          <w:szCs w:val="21"/>
        </w:rPr>
        <w:t>). PLoS ONE. 2012;7:e34964.</w:t>
      </w:r>
    </w:p>
    <w:p w14:paraId="65ABD71F" w14:textId="77777777" w:rsidR="0017420B" w:rsidRPr="0017420B" w:rsidRDefault="0017420B" w:rsidP="0017420B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1"/>
          <w:szCs w:val="21"/>
        </w:rPr>
      </w:pPr>
      <w:r w:rsidRPr="0017420B">
        <w:rPr>
          <w:rFonts w:ascii="Times New Roman" w:hAnsi="Times New Roman" w:cs="Times New Roman"/>
          <w:sz w:val="21"/>
          <w:szCs w:val="21"/>
        </w:rPr>
        <w:t>76.   Lalubin F, Delédevant A, Glaizot O, Christe P. Temporal changes in mosquito abundance (</w:t>
      </w:r>
      <w:r w:rsidRPr="0017420B">
        <w:rPr>
          <w:rFonts w:ascii="Times New Roman" w:hAnsi="Times New Roman" w:cs="Times New Roman"/>
          <w:i/>
          <w:iCs/>
          <w:sz w:val="21"/>
          <w:szCs w:val="21"/>
        </w:rPr>
        <w:t>Culex pipiens</w:t>
      </w:r>
      <w:r w:rsidRPr="0017420B">
        <w:rPr>
          <w:rFonts w:ascii="Times New Roman" w:hAnsi="Times New Roman" w:cs="Times New Roman"/>
          <w:sz w:val="21"/>
          <w:szCs w:val="21"/>
        </w:rPr>
        <w:t>), avian malaria prevalence and lineage composition. Parasit Vectors. 2013;6:307.</w:t>
      </w:r>
    </w:p>
    <w:p w14:paraId="4C05CC0F" w14:textId="77777777" w:rsidR="0017420B" w:rsidRPr="0017420B" w:rsidRDefault="0017420B">
      <w:pPr>
        <w:rPr>
          <w:rFonts w:ascii="Times New Roman" w:hAnsi="Times New Roman" w:cs="Times New Roman" w:hint="eastAsia"/>
          <w:sz w:val="21"/>
          <w:szCs w:val="21"/>
          <w:lang w:val="en-US" w:eastAsia="ja-JP"/>
        </w:rPr>
      </w:pPr>
    </w:p>
    <w:sectPr w:rsidR="0017420B" w:rsidRPr="0017420B" w:rsidSect="00005B97">
      <w:pgSz w:w="16838" w:h="11906" w:orient="landscape"/>
      <w:pgMar w:top="993" w:right="1134" w:bottom="1701" w:left="993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AD03F" w14:textId="77777777" w:rsidR="00144164" w:rsidRDefault="00144164" w:rsidP="00144164">
      <w:pPr>
        <w:spacing w:after="0" w:line="240" w:lineRule="auto"/>
      </w:pPr>
      <w:r>
        <w:separator/>
      </w:r>
    </w:p>
  </w:endnote>
  <w:endnote w:type="continuationSeparator" w:id="0">
    <w:p w14:paraId="185B79B7" w14:textId="77777777" w:rsidR="00144164" w:rsidRDefault="00144164" w:rsidP="00144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54D0E" w14:textId="77777777" w:rsidR="00144164" w:rsidRDefault="00144164" w:rsidP="00144164">
      <w:pPr>
        <w:spacing w:after="0" w:line="240" w:lineRule="auto"/>
      </w:pPr>
      <w:r>
        <w:separator/>
      </w:r>
    </w:p>
  </w:footnote>
  <w:footnote w:type="continuationSeparator" w:id="0">
    <w:p w14:paraId="57EE7975" w14:textId="77777777" w:rsidR="00144164" w:rsidRDefault="00144164" w:rsidP="00144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296"/>
  <w:hyphenationZone w:val="396"/>
  <w:characterSpacingControl w:val="doNotCompress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E40"/>
    <w:rsid w:val="00005B97"/>
    <w:rsid w:val="00022CC3"/>
    <w:rsid w:val="000741FF"/>
    <w:rsid w:val="00075E65"/>
    <w:rsid w:val="000C3720"/>
    <w:rsid w:val="00103EC5"/>
    <w:rsid w:val="00106D8F"/>
    <w:rsid w:val="00122429"/>
    <w:rsid w:val="00137CA9"/>
    <w:rsid w:val="00144164"/>
    <w:rsid w:val="00150B0E"/>
    <w:rsid w:val="00171943"/>
    <w:rsid w:val="0017420B"/>
    <w:rsid w:val="001D3E32"/>
    <w:rsid w:val="002E2971"/>
    <w:rsid w:val="00327058"/>
    <w:rsid w:val="00351B78"/>
    <w:rsid w:val="003560A9"/>
    <w:rsid w:val="00367BBC"/>
    <w:rsid w:val="00387AEC"/>
    <w:rsid w:val="003B0FD9"/>
    <w:rsid w:val="003E1463"/>
    <w:rsid w:val="003F42DB"/>
    <w:rsid w:val="00471A04"/>
    <w:rsid w:val="004C080D"/>
    <w:rsid w:val="004D5C2C"/>
    <w:rsid w:val="00521C4A"/>
    <w:rsid w:val="00524D72"/>
    <w:rsid w:val="00551F0F"/>
    <w:rsid w:val="005700F5"/>
    <w:rsid w:val="00580A29"/>
    <w:rsid w:val="00581770"/>
    <w:rsid w:val="005A322C"/>
    <w:rsid w:val="005C3037"/>
    <w:rsid w:val="005D2A1B"/>
    <w:rsid w:val="005E2109"/>
    <w:rsid w:val="005E6DBE"/>
    <w:rsid w:val="00606A56"/>
    <w:rsid w:val="00635841"/>
    <w:rsid w:val="00656A46"/>
    <w:rsid w:val="006840CB"/>
    <w:rsid w:val="00696D52"/>
    <w:rsid w:val="006C0BC6"/>
    <w:rsid w:val="006F5E3F"/>
    <w:rsid w:val="007E2DBC"/>
    <w:rsid w:val="00800EE2"/>
    <w:rsid w:val="008027A8"/>
    <w:rsid w:val="0083121D"/>
    <w:rsid w:val="00844E44"/>
    <w:rsid w:val="00865E27"/>
    <w:rsid w:val="00893F0D"/>
    <w:rsid w:val="008E7758"/>
    <w:rsid w:val="00935E40"/>
    <w:rsid w:val="00955580"/>
    <w:rsid w:val="00967BF0"/>
    <w:rsid w:val="0097614C"/>
    <w:rsid w:val="009C7624"/>
    <w:rsid w:val="009F4197"/>
    <w:rsid w:val="00A60CB8"/>
    <w:rsid w:val="00A708C8"/>
    <w:rsid w:val="00A85E6C"/>
    <w:rsid w:val="00A86D84"/>
    <w:rsid w:val="00AC60E3"/>
    <w:rsid w:val="00B759BC"/>
    <w:rsid w:val="00B91302"/>
    <w:rsid w:val="00BB35B5"/>
    <w:rsid w:val="00BC1B49"/>
    <w:rsid w:val="00C148C9"/>
    <w:rsid w:val="00C50D5A"/>
    <w:rsid w:val="00C907F6"/>
    <w:rsid w:val="00CA423D"/>
    <w:rsid w:val="00CB4F19"/>
    <w:rsid w:val="00D0189F"/>
    <w:rsid w:val="00D47822"/>
    <w:rsid w:val="00D65818"/>
    <w:rsid w:val="00DA6353"/>
    <w:rsid w:val="00DC593B"/>
    <w:rsid w:val="00DC77B4"/>
    <w:rsid w:val="00E06798"/>
    <w:rsid w:val="00E546B1"/>
    <w:rsid w:val="00E86CE7"/>
    <w:rsid w:val="00EB4187"/>
    <w:rsid w:val="00F41AEE"/>
    <w:rsid w:val="00F54129"/>
    <w:rsid w:val="00FB1A88"/>
    <w:rsid w:val="00FB6E60"/>
    <w:rsid w:val="00FC349E"/>
    <w:rsid w:val="00FC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13ECDD38"/>
  <w15:chartTrackingRefBased/>
  <w15:docId w15:val="{6DB83F70-708A-4520-B4D4-837DAF1C1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5E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65E27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441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44164"/>
  </w:style>
  <w:style w:type="paragraph" w:styleId="a7">
    <w:name w:val="footer"/>
    <w:basedOn w:val="a"/>
    <w:link w:val="a8"/>
    <w:uiPriority w:val="99"/>
    <w:unhideWhenUsed/>
    <w:rsid w:val="0014416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44164"/>
  </w:style>
  <w:style w:type="table" w:styleId="a9">
    <w:name w:val="Table Grid"/>
    <w:basedOn w:val="a1"/>
    <w:uiPriority w:val="39"/>
    <w:rsid w:val="00D47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1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39424-6C88-4499-B7DB-47CD0B181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4</Pages>
  <Words>816</Words>
  <Characters>4655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diminas Valkiūnas</dc:creator>
  <cp:keywords/>
  <dc:description/>
  <cp:lastModifiedBy>ミサ タケグチ</cp:lastModifiedBy>
  <cp:revision>35</cp:revision>
  <cp:lastPrinted>2020-03-02T15:40:00Z</cp:lastPrinted>
  <dcterms:created xsi:type="dcterms:W3CDTF">2021-01-31T07:13:00Z</dcterms:created>
  <dcterms:modified xsi:type="dcterms:W3CDTF">2021-02-26T05:33:00Z</dcterms:modified>
</cp:coreProperties>
</file>